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60CC5E" w14:textId="7F25AEB5" w:rsidR="00835F42" w:rsidRDefault="005D7D1F" w:rsidP="004F4E38">
      <w:pPr>
        <w:jc w:val="center"/>
        <w:rPr>
          <w:b/>
        </w:rPr>
      </w:pPr>
      <w:r>
        <w:rPr>
          <w:b/>
        </w:rPr>
        <w:t>Improving diabetes</w:t>
      </w:r>
      <w:r w:rsidR="00835F42" w:rsidRPr="00835F42">
        <w:rPr>
          <w:b/>
        </w:rPr>
        <w:t xml:space="preserve"> management in the acute inpatient setting </w:t>
      </w:r>
    </w:p>
    <w:p w14:paraId="66CAF973" w14:textId="094E4361" w:rsidR="004F4E38" w:rsidRDefault="00FE07E4" w:rsidP="004F4E38">
      <w:pPr>
        <w:jc w:val="center"/>
        <w:rPr>
          <w:b/>
        </w:rPr>
      </w:pPr>
      <w:r>
        <w:rPr>
          <w:b/>
        </w:rPr>
        <w:t xml:space="preserve">Focus group – </w:t>
      </w:r>
      <w:r w:rsidR="00835F42">
        <w:rPr>
          <w:b/>
        </w:rPr>
        <w:t>Nurses/</w:t>
      </w:r>
      <w:r w:rsidR="004F4E38">
        <w:rPr>
          <w:b/>
        </w:rPr>
        <w:t>Midwives</w:t>
      </w:r>
    </w:p>
    <w:p w14:paraId="443A30AB" w14:textId="77777777" w:rsidR="00FE07E4" w:rsidRDefault="00FE07E4" w:rsidP="00FE07E4">
      <w:pPr>
        <w:jc w:val="center"/>
        <w:rPr>
          <w:b/>
        </w:rPr>
      </w:pPr>
      <w:r>
        <w:rPr>
          <w:b/>
        </w:rPr>
        <w:t>Discussion Guide</w:t>
      </w:r>
      <w:r w:rsidRPr="0037235C">
        <w:rPr>
          <w:b/>
        </w:rPr>
        <w:t xml:space="preserve"> </w:t>
      </w:r>
    </w:p>
    <w:p w14:paraId="56A4DDDD" w14:textId="77777777" w:rsidR="00FE07E4" w:rsidRDefault="00FE07E4" w:rsidP="004F4E38">
      <w:pPr>
        <w:jc w:val="center"/>
        <w:rPr>
          <w:b/>
        </w:rPr>
      </w:pPr>
    </w:p>
    <w:p w14:paraId="550D2FEF" w14:textId="77777777" w:rsidR="006373D5" w:rsidRPr="006373D5" w:rsidRDefault="006373D5" w:rsidP="006373D5">
      <w:pPr>
        <w:spacing w:after="0"/>
        <w:rPr>
          <w:i/>
        </w:rPr>
      </w:pPr>
      <w:r w:rsidRPr="006373D5">
        <w:rPr>
          <w:i/>
        </w:rPr>
        <w:t>[Thank participants for volunteering; introduce self.]</w:t>
      </w:r>
    </w:p>
    <w:p w14:paraId="75F4CA19" w14:textId="77777777" w:rsidR="006373D5" w:rsidRPr="006373D5" w:rsidRDefault="006373D5" w:rsidP="006373D5">
      <w:pPr>
        <w:spacing w:after="0"/>
        <w:rPr>
          <w:i/>
        </w:rPr>
      </w:pPr>
      <w:r w:rsidRPr="006373D5">
        <w:rPr>
          <w:i/>
        </w:rPr>
        <w:t>[Go through informed consent process.]</w:t>
      </w:r>
    </w:p>
    <w:p w14:paraId="4AFA1EF6" w14:textId="77777777" w:rsidR="006373D5" w:rsidRPr="006373D5" w:rsidRDefault="006373D5" w:rsidP="006373D5">
      <w:pPr>
        <w:spacing w:after="0"/>
        <w:rPr>
          <w:i/>
        </w:rPr>
      </w:pPr>
      <w:r w:rsidRPr="006373D5">
        <w:rPr>
          <w:i/>
        </w:rPr>
        <w:t>[Discuss demographic survey; process for obtaining summary of results]</w:t>
      </w:r>
    </w:p>
    <w:p w14:paraId="7882A333" w14:textId="77777777" w:rsidR="006373D5" w:rsidRPr="006373D5" w:rsidRDefault="006373D5" w:rsidP="006373D5">
      <w:pPr>
        <w:spacing w:after="0"/>
        <w:rPr>
          <w:i/>
        </w:rPr>
      </w:pPr>
      <w:proofErr w:type="gramStart"/>
      <w:r w:rsidRPr="006373D5">
        <w:rPr>
          <w:i/>
        </w:rPr>
        <w:t>[Reminder that can withdraw at any time, and can choose not to contribute to particular topics.]</w:t>
      </w:r>
      <w:proofErr w:type="gramEnd"/>
    </w:p>
    <w:p w14:paraId="46BBC194" w14:textId="77777777" w:rsidR="006373D5" w:rsidRPr="006373D5" w:rsidRDefault="006373D5" w:rsidP="006373D5">
      <w:pPr>
        <w:spacing w:after="0"/>
        <w:rPr>
          <w:i/>
        </w:rPr>
      </w:pPr>
      <w:r w:rsidRPr="006373D5">
        <w:rPr>
          <w:i/>
        </w:rPr>
        <w:t>[Talk about discussion process:</w:t>
      </w:r>
    </w:p>
    <w:p w14:paraId="2BFE33BE" w14:textId="77777777" w:rsidR="006373D5" w:rsidRPr="006373D5" w:rsidRDefault="006373D5" w:rsidP="006373D5">
      <w:pPr>
        <w:spacing w:after="0"/>
        <w:rPr>
          <w:i/>
        </w:rPr>
      </w:pPr>
      <w:r w:rsidRPr="006373D5">
        <w:rPr>
          <w:i/>
        </w:rPr>
        <w:t>Confidentiality;</w:t>
      </w:r>
    </w:p>
    <w:p w14:paraId="5B9A477C" w14:textId="1790779B" w:rsidR="006373D5" w:rsidRPr="006373D5" w:rsidRDefault="006373D5" w:rsidP="006373D5">
      <w:pPr>
        <w:spacing w:after="0"/>
        <w:rPr>
          <w:i/>
        </w:rPr>
      </w:pPr>
      <w:proofErr w:type="gramStart"/>
      <w:r w:rsidRPr="006373D5">
        <w:rPr>
          <w:i/>
        </w:rPr>
        <w:t>opportunity</w:t>
      </w:r>
      <w:proofErr w:type="gramEnd"/>
      <w:r w:rsidRPr="006373D5">
        <w:rPr>
          <w:i/>
        </w:rPr>
        <w:t xml:space="preserve"> for all to ‘speak’;</w:t>
      </w:r>
    </w:p>
    <w:p w14:paraId="13D0A4FF" w14:textId="48B55396" w:rsidR="004F4E38" w:rsidRDefault="006373D5" w:rsidP="006373D5">
      <w:pPr>
        <w:spacing w:after="0"/>
        <w:rPr>
          <w:i/>
        </w:rPr>
      </w:pPr>
      <w:proofErr w:type="gramStart"/>
      <w:r w:rsidRPr="006373D5">
        <w:rPr>
          <w:i/>
        </w:rPr>
        <w:t>no</w:t>
      </w:r>
      <w:proofErr w:type="gramEnd"/>
      <w:r w:rsidRPr="006373D5">
        <w:rPr>
          <w:i/>
        </w:rPr>
        <w:t xml:space="preserve"> right or wrong answers]</w:t>
      </w:r>
    </w:p>
    <w:p w14:paraId="0769E0F9" w14:textId="77777777" w:rsidR="00FE07E4" w:rsidRDefault="00FE07E4" w:rsidP="006373D5">
      <w:pPr>
        <w:spacing w:after="0"/>
        <w:rPr>
          <w:i/>
        </w:rPr>
      </w:pPr>
    </w:p>
    <w:p w14:paraId="36E57E71" w14:textId="77777777" w:rsidR="006373D5" w:rsidRDefault="006373D5" w:rsidP="006373D5">
      <w:pPr>
        <w:spacing w:after="0"/>
        <w:rPr>
          <w:i/>
        </w:rPr>
      </w:pPr>
    </w:p>
    <w:p w14:paraId="0B1A0F26" w14:textId="7EB33C95" w:rsidR="006D3A77" w:rsidRDefault="006D3A77" w:rsidP="006D3A77">
      <w:pPr>
        <w:jc w:val="both"/>
      </w:pPr>
      <w:r w:rsidRPr="006D3A77">
        <w:t xml:space="preserve">“As you know, </w:t>
      </w:r>
      <w:r w:rsidR="00901A31">
        <w:t>the purpose of our study is to learn</w:t>
      </w:r>
      <w:r w:rsidRPr="006D3A77">
        <w:t xml:space="preserve"> </w:t>
      </w:r>
      <w:r w:rsidR="00835F42" w:rsidRPr="00835F42">
        <w:t>understand and address the burden of providing nursing care for insulin-requiring diabetes patients in acute settings</w:t>
      </w:r>
      <w:bookmarkStart w:id="0" w:name="_GoBack"/>
      <w:bookmarkEnd w:id="0"/>
      <w:r w:rsidR="00901A31" w:rsidRPr="00901A31">
        <w:t>.</w:t>
      </w:r>
      <w:r w:rsidRPr="006D3A77">
        <w:t>”</w:t>
      </w:r>
    </w:p>
    <w:p w14:paraId="4BE81F78" w14:textId="0D8C6261" w:rsidR="006D3A77" w:rsidRDefault="006D3A77" w:rsidP="006D3A77">
      <w:pPr>
        <w:pStyle w:val="ListParagraph"/>
        <w:numPr>
          <w:ilvl w:val="0"/>
          <w:numId w:val="2"/>
        </w:numPr>
        <w:jc w:val="both"/>
      </w:pPr>
      <w:r>
        <w:t>First, are</w:t>
      </w:r>
      <w:r w:rsidRPr="006D3A77">
        <w:t xml:space="preserve"> there any comment</w:t>
      </w:r>
      <w:r>
        <w:t>s</w:t>
      </w:r>
      <w:r w:rsidRPr="006D3A77">
        <w:t xml:space="preserve"> you’d like to make or stor</w:t>
      </w:r>
      <w:r>
        <w:t>ies</w:t>
      </w:r>
      <w:r w:rsidRPr="006D3A77">
        <w:t xml:space="preserve"> you’d like to tell about </w:t>
      </w:r>
      <w:r w:rsidR="00835F42">
        <w:t>your experiences and perceptions of caring for patients who have diabetes</w:t>
      </w:r>
      <w:r w:rsidRPr="006D3A77">
        <w:t>?</w:t>
      </w:r>
    </w:p>
    <w:p w14:paraId="5DA6E7A5" w14:textId="6A4B5C7E" w:rsidR="00835F42" w:rsidRDefault="00835F42" w:rsidP="006D3A77">
      <w:pPr>
        <w:pStyle w:val="ListParagraph"/>
        <w:numPr>
          <w:ilvl w:val="0"/>
          <w:numId w:val="2"/>
        </w:numPr>
        <w:jc w:val="both"/>
      </w:pPr>
      <w:r>
        <w:t>How much of your time is taken administering insulin and doing other diabetes/insulin associated tests?</w:t>
      </w:r>
    </w:p>
    <w:p w14:paraId="17EFD15E" w14:textId="7211CF2F" w:rsidR="00076D53" w:rsidRDefault="00076D53" w:rsidP="006D3A77">
      <w:pPr>
        <w:pStyle w:val="ListParagraph"/>
        <w:numPr>
          <w:ilvl w:val="0"/>
          <w:numId w:val="2"/>
        </w:numPr>
        <w:jc w:val="both"/>
      </w:pPr>
      <w:r>
        <w:t xml:space="preserve">Do you assess patient’s </w:t>
      </w:r>
      <w:r w:rsidRPr="000F0C2E">
        <w:t xml:space="preserve">knowledge of </w:t>
      </w:r>
      <w:r>
        <w:t>their</w:t>
      </w:r>
      <w:r w:rsidRPr="000F0C2E">
        <w:t xml:space="preserve"> diabetes care</w:t>
      </w:r>
      <w:r>
        <w:t>/management</w:t>
      </w:r>
      <w:r w:rsidRPr="000F0C2E">
        <w:t>?</w:t>
      </w:r>
    </w:p>
    <w:p w14:paraId="06C3980E" w14:textId="3F5B8815" w:rsidR="00BE078E" w:rsidRDefault="00BE078E" w:rsidP="006D3A77">
      <w:pPr>
        <w:pStyle w:val="ListParagraph"/>
        <w:numPr>
          <w:ilvl w:val="0"/>
          <w:numId w:val="2"/>
        </w:numPr>
        <w:jc w:val="both"/>
      </w:pPr>
      <w:r>
        <w:t>Do you think nurses/midwives at WH have a good understanding of the different diabetes treatment regimens and insulins/medications?</w:t>
      </w:r>
    </w:p>
    <w:p w14:paraId="22CCD21F" w14:textId="73F628AF" w:rsidR="00B45FDA" w:rsidRDefault="00B45FDA" w:rsidP="006D3A77">
      <w:pPr>
        <w:pStyle w:val="ListParagraph"/>
        <w:numPr>
          <w:ilvl w:val="0"/>
          <w:numId w:val="2"/>
        </w:numPr>
        <w:jc w:val="both"/>
      </w:pPr>
      <w:r>
        <w:t xml:space="preserve">Do you think that nurses/midwives have </w:t>
      </w:r>
      <w:r w:rsidR="00190CE4">
        <w:t>adequate</w:t>
      </w:r>
      <w:r>
        <w:t xml:space="preserve"> knowledge and skills to provide safe/quality care for patients with diabetes?</w:t>
      </w:r>
    </w:p>
    <w:p w14:paraId="5F67A978" w14:textId="2B91F43B" w:rsidR="00EE1B38" w:rsidRDefault="00EE1B38" w:rsidP="006D3A77">
      <w:pPr>
        <w:pStyle w:val="ListParagraph"/>
        <w:numPr>
          <w:ilvl w:val="0"/>
          <w:numId w:val="2"/>
        </w:numPr>
        <w:jc w:val="both"/>
      </w:pPr>
      <w:r>
        <w:t>Do you think nurses/midwives receive adequate training about caring for patients with diabetes?</w:t>
      </w:r>
    </w:p>
    <w:p w14:paraId="5EE8FF2B" w14:textId="2BADBF1B" w:rsidR="00EE1B38" w:rsidRDefault="00EE1B38" w:rsidP="00EE1B38">
      <w:pPr>
        <w:pStyle w:val="ListParagraph"/>
        <w:numPr>
          <w:ilvl w:val="1"/>
          <w:numId w:val="2"/>
        </w:numPr>
        <w:jc w:val="both"/>
      </w:pPr>
      <w:r>
        <w:t>What is done well?</w:t>
      </w:r>
    </w:p>
    <w:p w14:paraId="19534C95" w14:textId="43893385" w:rsidR="00EE1B38" w:rsidRDefault="00EE1B38" w:rsidP="00EE1B38">
      <w:pPr>
        <w:pStyle w:val="ListParagraph"/>
        <w:numPr>
          <w:ilvl w:val="1"/>
          <w:numId w:val="2"/>
        </w:numPr>
        <w:jc w:val="both"/>
      </w:pPr>
      <w:r>
        <w:t>What could be improved?</w:t>
      </w:r>
    </w:p>
    <w:p w14:paraId="7805F769" w14:textId="272125E1" w:rsidR="00C13A6E" w:rsidRDefault="00C13A6E" w:rsidP="006D3A77">
      <w:pPr>
        <w:pStyle w:val="ListParagraph"/>
        <w:numPr>
          <w:ilvl w:val="0"/>
          <w:numId w:val="2"/>
        </w:numPr>
        <w:jc w:val="both"/>
      </w:pPr>
      <w:r>
        <w:t>Would you be comfortable letting a patient self-manage their diabetes whilst in hospital?</w:t>
      </w:r>
    </w:p>
    <w:p w14:paraId="51B901A1" w14:textId="74204DA8" w:rsidR="00835F42" w:rsidRDefault="00835F42" w:rsidP="00835F42">
      <w:pPr>
        <w:pStyle w:val="ListParagraph"/>
        <w:numPr>
          <w:ilvl w:val="0"/>
          <w:numId w:val="2"/>
        </w:numPr>
        <w:jc w:val="both"/>
      </w:pPr>
      <w:r w:rsidRPr="00835F42">
        <w:t xml:space="preserve">What </w:t>
      </w:r>
      <w:r>
        <w:t xml:space="preserve">do you think </w:t>
      </w:r>
      <w:r w:rsidRPr="00835F42">
        <w:t>are the barriers and enablers to providing care in acute care settings for diabetes patients who require insulin</w:t>
      </w:r>
      <w:r>
        <w:t>?</w:t>
      </w:r>
      <w:r w:rsidR="00342BE2">
        <w:t xml:space="preserve"> </w:t>
      </w:r>
      <w:proofErr w:type="spellStart"/>
      <w:r w:rsidR="00342BE2">
        <w:t>Eg</w:t>
      </w:r>
      <w:proofErr w:type="spellEnd"/>
    </w:p>
    <w:p w14:paraId="43677C82" w14:textId="3502ED2E" w:rsidR="00342BE2" w:rsidRDefault="00342BE2" w:rsidP="00342BE2">
      <w:pPr>
        <w:pStyle w:val="ListParagraph"/>
        <w:numPr>
          <w:ilvl w:val="1"/>
          <w:numId w:val="2"/>
        </w:numPr>
        <w:jc w:val="both"/>
      </w:pPr>
      <w:r>
        <w:t>Staff knowledge</w:t>
      </w:r>
    </w:p>
    <w:p w14:paraId="3B23717F" w14:textId="59C5F186" w:rsidR="004D7A75" w:rsidRDefault="004D7A75" w:rsidP="00342BE2">
      <w:pPr>
        <w:pStyle w:val="ListParagraph"/>
        <w:numPr>
          <w:ilvl w:val="1"/>
          <w:numId w:val="2"/>
        </w:numPr>
        <w:jc w:val="both"/>
      </w:pPr>
      <w:r>
        <w:t>Staff confidence</w:t>
      </w:r>
    </w:p>
    <w:p w14:paraId="71FDE9E5" w14:textId="60BA9FD7" w:rsidR="00342BE2" w:rsidRDefault="00342BE2" w:rsidP="00342BE2">
      <w:pPr>
        <w:pStyle w:val="ListParagraph"/>
        <w:numPr>
          <w:ilvl w:val="1"/>
          <w:numId w:val="2"/>
        </w:numPr>
        <w:jc w:val="both"/>
      </w:pPr>
      <w:r>
        <w:t>Staff workload</w:t>
      </w:r>
    </w:p>
    <w:p w14:paraId="19CF7A19" w14:textId="59EEDD60" w:rsidR="004D7A75" w:rsidRDefault="004D7A75" w:rsidP="00342BE2">
      <w:pPr>
        <w:pStyle w:val="ListParagraph"/>
        <w:numPr>
          <w:ilvl w:val="1"/>
          <w:numId w:val="2"/>
        </w:numPr>
        <w:jc w:val="both"/>
      </w:pPr>
      <w:r>
        <w:t>Staff turnover</w:t>
      </w:r>
    </w:p>
    <w:p w14:paraId="478BD172" w14:textId="4B00E54C" w:rsidR="004D7A75" w:rsidRDefault="004D7A75" w:rsidP="00342BE2">
      <w:pPr>
        <w:pStyle w:val="ListParagraph"/>
        <w:numPr>
          <w:ilvl w:val="1"/>
          <w:numId w:val="2"/>
        </w:numPr>
        <w:jc w:val="both"/>
      </w:pPr>
      <w:r>
        <w:t>Use of bank/agency staff</w:t>
      </w:r>
    </w:p>
    <w:p w14:paraId="7292F6F6" w14:textId="465F77CB" w:rsidR="00342BE2" w:rsidRDefault="00342BE2" w:rsidP="00342BE2">
      <w:pPr>
        <w:pStyle w:val="ListParagraph"/>
        <w:numPr>
          <w:ilvl w:val="1"/>
          <w:numId w:val="2"/>
        </w:numPr>
        <w:jc w:val="both"/>
      </w:pPr>
      <w:r>
        <w:t>Patient knowledge</w:t>
      </w:r>
    </w:p>
    <w:p w14:paraId="2A93760C" w14:textId="37385C78" w:rsidR="00C46E3B" w:rsidRDefault="00C46E3B" w:rsidP="00342BE2">
      <w:pPr>
        <w:pStyle w:val="ListParagraph"/>
        <w:numPr>
          <w:ilvl w:val="1"/>
          <w:numId w:val="2"/>
        </w:numPr>
        <w:jc w:val="both"/>
      </w:pPr>
      <w:r>
        <w:t>Lack of diabetes educators out of hours</w:t>
      </w:r>
    </w:p>
    <w:p w14:paraId="08403AC5" w14:textId="3692837B" w:rsidR="00C46E3B" w:rsidRDefault="00C46E3B" w:rsidP="00342BE2">
      <w:pPr>
        <w:pStyle w:val="ListParagraph"/>
        <w:numPr>
          <w:ilvl w:val="1"/>
          <w:numId w:val="2"/>
        </w:numPr>
        <w:jc w:val="both"/>
      </w:pPr>
      <w:r>
        <w:t>Opportunities for staff development/training about diabetes</w:t>
      </w:r>
    </w:p>
    <w:p w14:paraId="7774FBBE" w14:textId="77777777" w:rsidR="00187C27" w:rsidRDefault="00187C27" w:rsidP="00187C27">
      <w:pPr>
        <w:pStyle w:val="ListParagraph"/>
        <w:numPr>
          <w:ilvl w:val="0"/>
          <w:numId w:val="2"/>
        </w:numPr>
        <w:jc w:val="both"/>
      </w:pPr>
      <w:r>
        <w:t>What do you think could be done to improve</w:t>
      </w:r>
      <w:r w:rsidRPr="00D04AD9">
        <w:t xml:space="preserve"> </w:t>
      </w:r>
      <w:r>
        <w:t xml:space="preserve">diabetes management for patients while they are in hospital? </w:t>
      </w:r>
      <w:proofErr w:type="spellStart"/>
      <w:r>
        <w:t>Eg</w:t>
      </w:r>
      <w:proofErr w:type="spellEnd"/>
    </w:p>
    <w:p w14:paraId="70293220" w14:textId="727DC6D1" w:rsidR="00187C27" w:rsidRDefault="00187C27" w:rsidP="00187C27">
      <w:pPr>
        <w:pStyle w:val="ListParagraph"/>
        <w:numPr>
          <w:ilvl w:val="1"/>
          <w:numId w:val="2"/>
        </w:numPr>
        <w:jc w:val="both"/>
      </w:pPr>
      <w:r w:rsidRPr="00D04AD9">
        <w:t>glycaemic contro</w:t>
      </w:r>
      <w:r>
        <w:t xml:space="preserve">l, dosing and </w:t>
      </w:r>
      <w:r w:rsidRPr="00D04AD9">
        <w:t>coordination of mealtime</w:t>
      </w:r>
      <w:r>
        <w:t xml:space="preserve">s </w:t>
      </w:r>
      <w:proofErr w:type="spellStart"/>
      <w:r>
        <w:t>etc</w:t>
      </w:r>
      <w:proofErr w:type="spellEnd"/>
    </w:p>
    <w:p w14:paraId="45965ACF" w14:textId="18A237B1" w:rsidR="00E9434C" w:rsidRDefault="00437640" w:rsidP="005D7D1F">
      <w:pPr>
        <w:pStyle w:val="ListParagraph"/>
        <w:numPr>
          <w:ilvl w:val="0"/>
          <w:numId w:val="1"/>
        </w:numPr>
        <w:jc w:val="both"/>
      </w:pPr>
      <w:r>
        <w:t>Is there anything else that you would like to mention t</w:t>
      </w:r>
      <w:r w:rsidR="005D7D1F">
        <w:t>hat we haven’t talked about?</w:t>
      </w:r>
    </w:p>
    <w:sectPr w:rsidR="00E9434C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D59EA6F" w14:textId="77777777" w:rsidR="002D4818" w:rsidRDefault="002D4818" w:rsidP="002D4818">
      <w:pPr>
        <w:spacing w:after="0" w:line="240" w:lineRule="auto"/>
      </w:pPr>
      <w:r>
        <w:separator/>
      </w:r>
    </w:p>
  </w:endnote>
  <w:endnote w:type="continuationSeparator" w:id="0">
    <w:p w14:paraId="5D9CE955" w14:textId="77777777" w:rsidR="002D4818" w:rsidRDefault="002D4818" w:rsidP="002D48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62B5D26" w14:textId="324771B9" w:rsidR="002D4818" w:rsidRDefault="00835F42" w:rsidP="002D4818">
    <w:pPr>
      <w:pStyle w:val="Footer"/>
    </w:pPr>
    <w:r>
      <w:t>60913</w:t>
    </w:r>
    <w:r w:rsidR="001C79BD">
      <w:t xml:space="preserve"> </w:t>
    </w:r>
    <w:r w:rsidR="002D4818">
      <w:t>Discussion Guide (</w:t>
    </w:r>
    <w:r>
      <w:t>nurses/</w:t>
    </w:r>
    <w:r w:rsidR="001C79BD">
      <w:t xml:space="preserve">midwives) Version 1, </w:t>
    </w:r>
    <w:r>
      <w:t>8 January 2020</w:t>
    </w:r>
    <w:r w:rsidR="002D4818">
      <w:tab/>
    </w:r>
    <w:sdt>
      <w:sdtPr>
        <w:id w:val="-882092002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="002D4818">
          <w:fldChar w:fldCharType="begin"/>
        </w:r>
        <w:r w:rsidR="002D4818">
          <w:instrText xml:space="preserve"> PAGE   \* MERGEFORMAT </w:instrText>
        </w:r>
        <w:r w:rsidR="002D4818">
          <w:fldChar w:fldCharType="separate"/>
        </w:r>
        <w:r w:rsidR="009F7E8E">
          <w:rPr>
            <w:noProof/>
          </w:rPr>
          <w:t>1</w:t>
        </w:r>
        <w:r w:rsidR="002D4818">
          <w:rPr>
            <w:noProof/>
          </w:rPr>
          <w:fldChar w:fldCharType="end"/>
        </w:r>
      </w:sdtContent>
    </w:sdt>
  </w:p>
  <w:p w14:paraId="10F7B247" w14:textId="170C1918" w:rsidR="002D4818" w:rsidRDefault="002D481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E4CC5A5" w14:textId="77777777" w:rsidR="002D4818" w:rsidRDefault="002D4818" w:rsidP="002D4818">
      <w:pPr>
        <w:spacing w:after="0" w:line="240" w:lineRule="auto"/>
      </w:pPr>
      <w:r>
        <w:separator/>
      </w:r>
    </w:p>
  </w:footnote>
  <w:footnote w:type="continuationSeparator" w:id="0">
    <w:p w14:paraId="6124393D" w14:textId="77777777" w:rsidR="002D4818" w:rsidRDefault="002D4818" w:rsidP="002D481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BE6CF5"/>
    <w:multiLevelType w:val="hybridMultilevel"/>
    <w:tmpl w:val="8EF241C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BA77E28"/>
    <w:multiLevelType w:val="hybridMultilevel"/>
    <w:tmpl w:val="26C8537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4E38"/>
    <w:rsid w:val="00007D68"/>
    <w:rsid w:val="00076D53"/>
    <w:rsid w:val="001461DC"/>
    <w:rsid w:val="001807C0"/>
    <w:rsid w:val="00187C27"/>
    <w:rsid w:val="00190CE4"/>
    <w:rsid w:val="001C79BD"/>
    <w:rsid w:val="001F3AEA"/>
    <w:rsid w:val="00261D34"/>
    <w:rsid w:val="00295EED"/>
    <w:rsid w:val="002D4818"/>
    <w:rsid w:val="00342BE2"/>
    <w:rsid w:val="003B0642"/>
    <w:rsid w:val="00437640"/>
    <w:rsid w:val="004D7A75"/>
    <w:rsid w:val="004F4E38"/>
    <w:rsid w:val="005D7D1F"/>
    <w:rsid w:val="006373D5"/>
    <w:rsid w:val="006C3EB9"/>
    <w:rsid w:val="006D3A77"/>
    <w:rsid w:val="00785F66"/>
    <w:rsid w:val="00803029"/>
    <w:rsid w:val="00835F42"/>
    <w:rsid w:val="00865389"/>
    <w:rsid w:val="008E2DED"/>
    <w:rsid w:val="00901A31"/>
    <w:rsid w:val="009459E9"/>
    <w:rsid w:val="009F7E8E"/>
    <w:rsid w:val="00A13550"/>
    <w:rsid w:val="00A716B2"/>
    <w:rsid w:val="00A9652C"/>
    <w:rsid w:val="00B30503"/>
    <w:rsid w:val="00B34767"/>
    <w:rsid w:val="00B41D6B"/>
    <w:rsid w:val="00B45FDA"/>
    <w:rsid w:val="00BC3207"/>
    <w:rsid w:val="00BE078E"/>
    <w:rsid w:val="00C13A6E"/>
    <w:rsid w:val="00C46E3B"/>
    <w:rsid w:val="00CA5A32"/>
    <w:rsid w:val="00E9434C"/>
    <w:rsid w:val="00EE1B38"/>
    <w:rsid w:val="00FC16FB"/>
    <w:rsid w:val="00FD0D67"/>
    <w:rsid w:val="00FE0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8C60D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4E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D0D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0D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0D6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0D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0D6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0D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0D6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D48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4818"/>
  </w:style>
  <w:style w:type="paragraph" w:styleId="Footer">
    <w:name w:val="footer"/>
    <w:basedOn w:val="Normal"/>
    <w:link w:val="FooterChar"/>
    <w:uiPriority w:val="99"/>
    <w:unhideWhenUsed/>
    <w:rsid w:val="002D48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4818"/>
  </w:style>
  <w:style w:type="paragraph" w:styleId="ListParagraph">
    <w:name w:val="List Paragraph"/>
    <w:basedOn w:val="Normal"/>
    <w:uiPriority w:val="34"/>
    <w:qFormat/>
    <w:rsid w:val="008E2DE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4E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D0D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0D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0D6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0D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0D6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0D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0D6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D48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4818"/>
  </w:style>
  <w:style w:type="paragraph" w:styleId="Footer">
    <w:name w:val="footer"/>
    <w:basedOn w:val="Normal"/>
    <w:link w:val="FooterChar"/>
    <w:uiPriority w:val="99"/>
    <w:unhideWhenUsed/>
    <w:rsid w:val="002D48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4818"/>
  </w:style>
  <w:style w:type="paragraph" w:styleId="ListParagraph">
    <w:name w:val="List Paragraph"/>
    <w:basedOn w:val="Normal"/>
    <w:uiPriority w:val="34"/>
    <w:qFormat/>
    <w:rsid w:val="008E2DE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</TotalTime>
  <Pages>1</Pages>
  <Words>308</Words>
  <Characters>175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20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Holton</dc:creator>
  <cp:lastModifiedBy>Wynter, Karen</cp:lastModifiedBy>
  <cp:revision>15</cp:revision>
  <cp:lastPrinted>2020-01-21T23:17:00Z</cp:lastPrinted>
  <dcterms:created xsi:type="dcterms:W3CDTF">2020-01-09T04:43:00Z</dcterms:created>
  <dcterms:modified xsi:type="dcterms:W3CDTF">2020-01-21T23:18:00Z</dcterms:modified>
</cp:coreProperties>
</file>